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07D188" w14:textId="1738C717" w:rsidR="00B17C0E" w:rsidRDefault="00C047DB">
      <w:r>
        <w:rPr>
          <w:b/>
        </w:rPr>
        <w:t>Additional File 3:</w:t>
      </w:r>
      <w:r w:rsidR="001E7500" w:rsidRPr="001E7500">
        <w:t xml:space="preserve"> Results predicting BMI-Z at 2- and 3-year follow-up in three separate adjusted linear regression models using 1) face-to-face intensive modality 2) maintenance phone call modality, and 3) modality main effects and interaction</w:t>
      </w:r>
    </w:p>
    <w:tbl>
      <w:tblPr>
        <w:tblStyle w:val="TableGrid"/>
        <w:tblW w:w="10338" w:type="dxa"/>
        <w:tblLayout w:type="fixed"/>
        <w:tblLook w:val="04A0" w:firstRow="1" w:lastRow="0" w:firstColumn="1" w:lastColumn="0" w:noHBand="0" w:noVBand="1"/>
      </w:tblPr>
      <w:tblGrid>
        <w:gridCol w:w="2875"/>
        <w:gridCol w:w="1230"/>
        <w:gridCol w:w="1598"/>
        <w:gridCol w:w="900"/>
        <w:gridCol w:w="1230"/>
        <w:gridCol w:w="1598"/>
        <w:gridCol w:w="907"/>
      </w:tblGrid>
      <w:tr w:rsidR="00EC4B87" w14:paraId="75EDEF04" w14:textId="71CDB659" w:rsidTr="00506C21">
        <w:tc>
          <w:tcPr>
            <w:tcW w:w="2875" w:type="dxa"/>
            <w:tcBorders>
              <w:bottom w:val="single" w:sz="12" w:space="0" w:color="auto"/>
              <w:right w:val="single" w:sz="12" w:space="0" w:color="auto"/>
            </w:tcBorders>
          </w:tcPr>
          <w:p w14:paraId="04FE379C" w14:textId="77777777" w:rsidR="009E5DED" w:rsidRDefault="009E5DED" w:rsidP="00AA490C"/>
        </w:tc>
        <w:tc>
          <w:tcPr>
            <w:tcW w:w="123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7A8100C" w14:textId="788F7B33" w:rsidR="009E5DED" w:rsidRPr="00506C21" w:rsidRDefault="00175E66" w:rsidP="00F414E6">
            <w:pPr>
              <w:jc w:val="center"/>
              <w:rPr>
                <w:b/>
              </w:rPr>
            </w:pPr>
            <w:r>
              <w:rPr>
                <w:b/>
              </w:rPr>
              <w:t>2 years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center"/>
          </w:tcPr>
          <w:p w14:paraId="757C74EC" w14:textId="7EBDBE2C" w:rsidR="009E5DED" w:rsidRDefault="00DA5463" w:rsidP="00F414E6">
            <w:pPr>
              <w:jc w:val="center"/>
            </w:pPr>
            <w:r>
              <w:t>n=544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</w:tcPr>
          <w:p w14:paraId="64B28A15" w14:textId="77777777" w:rsidR="009E5DED" w:rsidRDefault="009E5DED" w:rsidP="00F414E6">
            <w:pPr>
              <w:jc w:val="center"/>
            </w:pPr>
          </w:p>
        </w:tc>
        <w:tc>
          <w:tcPr>
            <w:tcW w:w="123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29E7666" w14:textId="4F5BC8CD" w:rsidR="009E5DED" w:rsidRPr="00506C21" w:rsidRDefault="00175E66" w:rsidP="00F414E6">
            <w:pPr>
              <w:jc w:val="center"/>
              <w:rPr>
                <w:b/>
              </w:rPr>
            </w:pPr>
            <w:r>
              <w:rPr>
                <w:b/>
              </w:rPr>
              <w:t>3</w:t>
            </w:r>
            <w:r w:rsidR="009E5DED" w:rsidRPr="00506C21">
              <w:rPr>
                <w:b/>
              </w:rPr>
              <w:t xml:space="preserve"> </w:t>
            </w:r>
            <w:r>
              <w:rPr>
                <w:b/>
              </w:rPr>
              <w:t>years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center"/>
          </w:tcPr>
          <w:p w14:paraId="5430F9D9" w14:textId="008CC86C" w:rsidR="009E5DED" w:rsidRDefault="00DA5463" w:rsidP="00F414E6">
            <w:pPr>
              <w:jc w:val="center"/>
            </w:pPr>
            <w:r>
              <w:t>n=548</w:t>
            </w:r>
          </w:p>
        </w:tc>
        <w:tc>
          <w:tcPr>
            <w:tcW w:w="907" w:type="dxa"/>
            <w:tcBorders>
              <w:bottom w:val="single" w:sz="12" w:space="0" w:color="auto"/>
            </w:tcBorders>
          </w:tcPr>
          <w:p w14:paraId="7BD95C08" w14:textId="77777777" w:rsidR="009E5DED" w:rsidRDefault="009E5DED" w:rsidP="00F414E6">
            <w:pPr>
              <w:jc w:val="center"/>
            </w:pPr>
          </w:p>
        </w:tc>
      </w:tr>
      <w:tr w:rsidR="00EC4B87" w14:paraId="779B43C9" w14:textId="5CAC87BB" w:rsidTr="00506C21">
        <w:tc>
          <w:tcPr>
            <w:tcW w:w="2875" w:type="dxa"/>
            <w:tcBorders>
              <w:top w:val="single" w:sz="12" w:space="0" w:color="auto"/>
              <w:right w:val="single" w:sz="12" w:space="0" w:color="auto"/>
            </w:tcBorders>
          </w:tcPr>
          <w:p w14:paraId="43F76FF4" w14:textId="77777777" w:rsidR="009E5DED" w:rsidRPr="0044438E" w:rsidRDefault="009E5DED" w:rsidP="00F414E6">
            <w:pPr>
              <w:rPr>
                <w:b/>
              </w:rPr>
            </w:pPr>
            <w:r w:rsidRPr="0044438E">
              <w:rPr>
                <w:b/>
              </w:rPr>
              <w:t>Model 1: face-to-face intensive modality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68EB517" w14:textId="77777777" w:rsidR="009E5DED" w:rsidRDefault="009E5DED" w:rsidP="009E5DED">
            <w:pPr>
              <w:jc w:val="center"/>
            </w:pPr>
            <w:r>
              <w:t>Regression coefficient</w:t>
            </w:r>
          </w:p>
        </w:tc>
        <w:tc>
          <w:tcPr>
            <w:tcW w:w="1598" w:type="dxa"/>
            <w:tcBorders>
              <w:top w:val="single" w:sz="12" w:space="0" w:color="auto"/>
            </w:tcBorders>
            <w:vAlign w:val="center"/>
          </w:tcPr>
          <w:p w14:paraId="2BC5F7D7" w14:textId="77777777" w:rsidR="009E5DED" w:rsidRDefault="009E5DED" w:rsidP="009E5DED">
            <w:pPr>
              <w:jc w:val="center"/>
            </w:pPr>
            <w:r>
              <w:t>95% CI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68DE21F" w14:textId="4DEBB498" w:rsidR="009E5DED" w:rsidRDefault="009E5DED" w:rsidP="009E5DED">
            <w:pPr>
              <w:jc w:val="center"/>
            </w:pPr>
            <w:r>
              <w:t>p-value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4C1CDB1" w14:textId="30682631" w:rsidR="009E5DED" w:rsidRDefault="009E5DED" w:rsidP="009E5DED">
            <w:pPr>
              <w:jc w:val="center"/>
            </w:pPr>
            <w:r>
              <w:t>Regression coefficient</w:t>
            </w:r>
          </w:p>
        </w:tc>
        <w:tc>
          <w:tcPr>
            <w:tcW w:w="1598" w:type="dxa"/>
            <w:tcBorders>
              <w:top w:val="single" w:sz="12" w:space="0" w:color="auto"/>
            </w:tcBorders>
            <w:vAlign w:val="center"/>
          </w:tcPr>
          <w:p w14:paraId="79FCF04A" w14:textId="77777777" w:rsidR="009E5DED" w:rsidRDefault="009E5DED" w:rsidP="009E5DED">
            <w:pPr>
              <w:jc w:val="center"/>
            </w:pPr>
            <w:r>
              <w:t>95% CI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61DFEF44" w14:textId="55012029" w:rsidR="009E5DED" w:rsidRDefault="009E5DED" w:rsidP="009E5DED">
            <w:pPr>
              <w:jc w:val="center"/>
            </w:pPr>
            <w:r>
              <w:t>p-value</w:t>
            </w:r>
          </w:p>
        </w:tc>
      </w:tr>
      <w:tr w:rsidR="00272ED3" w14:paraId="21A5CCBF" w14:textId="66EAF7D7" w:rsidTr="00506C21">
        <w:tc>
          <w:tcPr>
            <w:tcW w:w="2875" w:type="dxa"/>
            <w:tcBorders>
              <w:right w:val="single" w:sz="12" w:space="0" w:color="auto"/>
            </w:tcBorders>
          </w:tcPr>
          <w:p w14:paraId="1A846E6F" w14:textId="480C7A31" w:rsidR="00272ED3" w:rsidRDefault="00272ED3" w:rsidP="00272ED3">
            <w:r>
              <w:t>Baseline child BMI-Z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658D47E7" w14:textId="02615044" w:rsidR="00272ED3" w:rsidRDefault="00272ED3" w:rsidP="00272E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07</w:t>
            </w:r>
          </w:p>
        </w:tc>
        <w:tc>
          <w:tcPr>
            <w:tcW w:w="1598" w:type="dxa"/>
            <w:vAlign w:val="bottom"/>
          </w:tcPr>
          <w:p w14:paraId="780C4FDE" w14:textId="1D1BD30E" w:rsidR="00272ED3" w:rsidRDefault="00272ED3" w:rsidP="00272E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84, 1.131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280B5FB8" w14:textId="0A1609B7" w:rsidR="00272ED3" w:rsidRDefault="00272ED3" w:rsidP="00272E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0B60E785" w14:textId="7A299C42" w:rsidR="00272ED3" w:rsidRDefault="00272ED3" w:rsidP="00272E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49</w:t>
            </w:r>
          </w:p>
        </w:tc>
        <w:tc>
          <w:tcPr>
            <w:tcW w:w="1598" w:type="dxa"/>
            <w:vAlign w:val="bottom"/>
          </w:tcPr>
          <w:p w14:paraId="1F9E9423" w14:textId="10CD7D03" w:rsidR="00272ED3" w:rsidRDefault="00272ED3" w:rsidP="00272E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98, 1.200]</w:t>
            </w:r>
          </w:p>
        </w:tc>
        <w:tc>
          <w:tcPr>
            <w:tcW w:w="907" w:type="dxa"/>
            <w:vAlign w:val="bottom"/>
          </w:tcPr>
          <w:p w14:paraId="5F32E1C6" w14:textId="23BFCF33" w:rsidR="00272ED3" w:rsidRDefault="00272ED3" w:rsidP="00272ED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3527E3" w14:paraId="0A7D31EE" w14:textId="3E0C4DA2" w:rsidTr="00506C21">
        <w:tc>
          <w:tcPr>
            <w:tcW w:w="2875" w:type="dxa"/>
            <w:tcBorders>
              <w:right w:val="single" w:sz="12" w:space="0" w:color="auto"/>
            </w:tcBorders>
          </w:tcPr>
          <w:p w14:paraId="70AC808B" w14:textId="3972A47B" w:rsidR="003527E3" w:rsidRDefault="003527E3" w:rsidP="003527E3">
            <w:r>
              <w:t>Face-to-face dose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24CC4770" w14:textId="35CBC32A" w:rsidR="003527E3" w:rsidRDefault="003527E3" w:rsidP="003527E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598" w:type="dxa"/>
            <w:vAlign w:val="bottom"/>
          </w:tcPr>
          <w:p w14:paraId="4BDD5FBD" w14:textId="65DAE279" w:rsidR="003527E3" w:rsidRDefault="003527E3" w:rsidP="003527E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21, 0.005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2F118835" w14:textId="6DA7A898" w:rsidR="003527E3" w:rsidRDefault="003527E3" w:rsidP="003527E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31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06AEBD84" w14:textId="4E05DDD5" w:rsidR="003527E3" w:rsidRDefault="003527E3" w:rsidP="003527E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9</w:t>
            </w:r>
          </w:p>
        </w:tc>
        <w:tc>
          <w:tcPr>
            <w:tcW w:w="1598" w:type="dxa"/>
            <w:vAlign w:val="bottom"/>
          </w:tcPr>
          <w:p w14:paraId="78A91AFC" w14:textId="7A80F082" w:rsidR="003527E3" w:rsidRDefault="003527E3" w:rsidP="003527E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25, 0.006]</w:t>
            </w:r>
          </w:p>
        </w:tc>
        <w:tc>
          <w:tcPr>
            <w:tcW w:w="907" w:type="dxa"/>
            <w:vAlign w:val="bottom"/>
          </w:tcPr>
          <w:p w14:paraId="790B1E7C" w14:textId="3F97A25D" w:rsidR="003527E3" w:rsidRDefault="003527E3" w:rsidP="003527E3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40</w:t>
            </w:r>
          </w:p>
        </w:tc>
      </w:tr>
      <w:tr w:rsidR="00726659" w14:paraId="5BEFABFD" w14:textId="3A9D64B2" w:rsidTr="00506C21">
        <w:tc>
          <w:tcPr>
            <w:tcW w:w="2875" w:type="dxa"/>
            <w:tcBorders>
              <w:right w:val="single" w:sz="12" w:space="0" w:color="auto"/>
            </w:tcBorders>
          </w:tcPr>
          <w:p w14:paraId="7FF13F04" w14:textId="5034ADBC" w:rsidR="00726659" w:rsidRDefault="00493EFB" w:rsidP="00493EFB">
            <w:r>
              <w:t>Child f</w:t>
            </w:r>
            <w:r w:rsidR="00726659">
              <w:t>emale (ref: male)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650B6833" w14:textId="68BFFF48" w:rsidR="00726659" w:rsidRDefault="00726659" w:rsidP="007266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3</w:t>
            </w:r>
          </w:p>
        </w:tc>
        <w:tc>
          <w:tcPr>
            <w:tcW w:w="1598" w:type="dxa"/>
            <w:vAlign w:val="bottom"/>
          </w:tcPr>
          <w:p w14:paraId="01A94E2A" w14:textId="28DBAC43" w:rsidR="00726659" w:rsidRDefault="00726659" w:rsidP="007266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29, 0.102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61AA8267" w14:textId="37E00990" w:rsidR="00726659" w:rsidRDefault="00726659" w:rsidP="007266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5728485F" w14:textId="4125A95F" w:rsidR="00726659" w:rsidRDefault="00726659" w:rsidP="007266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39</w:t>
            </w:r>
          </w:p>
        </w:tc>
        <w:tc>
          <w:tcPr>
            <w:tcW w:w="1598" w:type="dxa"/>
            <w:vAlign w:val="bottom"/>
          </w:tcPr>
          <w:p w14:paraId="3F6D374F" w14:textId="563DFA46" w:rsidR="00726659" w:rsidRDefault="00726659" w:rsidP="007266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281, 0.002]</w:t>
            </w:r>
          </w:p>
        </w:tc>
        <w:tc>
          <w:tcPr>
            <w:tcW w:w="907" w:type="dxa"/>
            <w:vAlign w:val="bottom"/>
          </w:tcPr>
          <w:p w14:paraId="432CDF00" w14:textId="04FC1854" w:rsidR="00726659" w:rsidRDefault="00726659" w:rsidP="007266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</w:tr>
      <w:tr w:rsidR="00726659" w14:paraId="5AC969A6" w14:textId="2B73D0C7" w:rsidTr="00506C21">
        <w:tc>
          <w:tcPr>
            <w:tcW w:w="2875" w:type="dxa"/>
            <w:tcBorders>
              <w:right w:val="single" w:sz="12" w:space="0" w:color="auto"/>
            </w:tcBorders>
          </w:tcPr>
          <w:p w14:paraId="14A5DE08" w14:textId="37F2B2B9" w:rsidR="00726659" w:rsidRDefault="00726659" w:rsidP="00726659">
            <w:r>
              <w:t>Baseline child age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3A439992" w14:textId="1802C7F7" w:rsidR="00726659" w:rsidRDefault="00726659" w:rsidP="007266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  <w:tc>
          <w:tcPr>
            <w:tcW w:w="1598" w:type="dxa"/>
            <w:vAlign w:val="bottom"/>
          </w:tcPr>
          <w:p w14:paraId="4E674683" w14:textId="22C59137" w:rsidR="00726659" w:rsidRDefault="00726659" w:rsidP="007266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149, 0.280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3A153E39" w14:textId="6EADF60F" w:rsidR="00726659" w:rsidRDefault="00726659" w:rsidP="007266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6B08EC93" w14:textId="29CD5B7D" w:rsidR="00726659" w:rsidRDefault="00726659" w:rsidP="007266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3</w:t>
            </w:r>
          </w:p>
        </w:tc>
        <w:tc>
          <w:tcPr>
            <w:tcW w:w="1598" w:type="dxa"/>
            <w:vAlign w:val="bottom"/>
          </w:tcPr>
          <w:p w14:paraId="5068AD33" w14:textId="711428DB" w:rsidR="00726659" w:rsidRDefault="00726659" w:rsidP="007266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243, 0.404]</w:t>
            </w:r>
          </w:p>
        </w:tc>
        <w:tc>
          <w:tcPr>
            <w:tcW w:w="907" w:type="dxa"/>
            <w:vAlign w:val="bottom"/>
          </w:tcPr>
          <w:p w14:paraId="151D2A9A" w14:textId="7075C504" w:rsidR="00726659" w:rsidRDefault="00726659" w:rsidP="0072665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242E1" w14:paraId="3F626664" w14:textId="1AF8144A" w:rsidTr="00506C21">
        <w:tc>
          <w:tcPr>
            <w:tcW w:w="2875" w:type="dxa"/>
            <w:tcBorders>
              <w:right w:val="single" w:sz="12" w:space="0" w:color="auto"/>
            </w:tcBorders>
          </w:tcPr>
          <w:p w14:paraId="7BE6E343" w14:textId="0D0E859C" w:rsidR="007242E1" w:rsidRDefault="007242E1" w:rsidP="007242E1">
            <w:r>
              <w:t>Parent Hispanic non-Mexican (ref: Hispanic Mexican)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63A97900" w14:textId="76563CEE" w:rsidR="007242E1" w:rsidRDefault="007242E1" w:rsidP="007242E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598" w:type="dxa"/>
            <w:vAlign w:val="bottom"/>
          </w:tcPr>
          <w:p w14:paraId="7793D1FC" w14:textId="29E521FB" w:rsidR="007242E1" w:rsidRDefault="007242E1" w:rsidP="007242E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37, 0.131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26E2D4AF" w14:textId="0A062C7B" w:rsidR="007242E1" w:rsidRDefault="007242E1" w:rsidP="007242E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67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7CEB9A58" w14:textId="78B60166" w:rsidR="007242E1" w:rsidRDefault="007242E1" w:rsidP="007242E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1598" w:type="dxa"/>
            <w:vAlign w:val="bottom"/>
          </w:tcPr>
          <w:p w14:paraId="758D0E16" w14:textId="6C473158" w:rsidR="007242E1" w:rsidRDefault="007242E1" w:rsidP="007242E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55, 0.170]</w:t>
            </w:r>
          </w:p>
        </w:tc>
        <w:tc>
          <w:tcPr>
            <w:tcW w:w="907" w:type="dxa"/>
            <w:vAlign w:val="bottom"/>
          </w:tcPr>
          <w:p w14:paraId="3A2F1328" w14:textId="0BFC61F8" w:rsidR="007242E1" w:rsidRDefault="007242E1" w:rsidP="007242E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1</w:t>
            </w:r>
          </w:p>
        </w:tc>
      </w:tr>
      <w:tr w:rsidR="007242E1" w14:paraId="5D218AC2" w14:textId="3AFEA8D1" w:rsidTr="00506C21">
        <w:tc>
          <w:tcPr>
            <w:tcW w:w="2875" w:type="dxa"/>
            <w:tcBorders>
              <w:bottom w:val="single" w:sz="12" w:space="0" w:color="auto"/>
              <w:right w:val="single" w:sz="12" w:space="0" w:color="auto"/>
            </w:tcBorders>
          </w:tcPr>
          <w:p w14:paraId="3CFEE2AB" w14:textId="06DB837C" w:rsidR="007242E1" w:rsidRDefault="007242E1" w:rsidP="007242E1">
            <w:r>
              <w:t>Parent non-Hispanic (ref: Hispanic Mexican)</w:t>
            </w:r>
          </w:p>
        </w:tc>
        <w:tc>
          <w:tcPr>
            <w:tcW w:w="12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194A99E2" w14:textId="0F33473D" w:rsidR="007242E1" w:rsidRDefault="007242E1" w:rsidP="007242E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</w:t>
            </w:r>
            <w:r w:rsidR="00175E6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bottom"/>
          </w:tcPr>
          <w:p w14:paraId="5DFE2BD2" w14:textId="7BE01778" w:rsidR="007242E1" w:rsidRDefault="007242E1" w:rsidP="007242E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237, 0.176]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6DE2C484" w14:textId="1FFB0449" w:rsidR="007242E1" w:rsidRDefault="007242E1" w:rsidP="007242E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73</w:t>
            </w:r>
          </w:p>
        </w:tc>
        <w:tc>
          <w:tcPr>
            <w:tcW w:w="12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7AE40462" w14:textId="6A469E8C" w:rsidR="007242E1" w:rsidRDefault="007242E1" w:rsidP="007242E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3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bottom"/>
          </w:tcPr>
          <w:p w14:paraId="18890F6D" w14:textId="5FE1B691" w:rsidR="007242E1" w:rsidRDefault="007242E1" w:rsidP="007242E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259, 0.253]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bottom"/>
          </w:tcPr>
          <w:p w14:paraId="569F381C" w14:textId="75127364" w:rsidR="007242E1" w:rsidRDefault="007242E1" w:rsidP="007242E1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2</w:t>
            </w:r>
          </w:p>
        </w:tc>
      </w:tr>
      <w:tr w:rsidR="00EC4B87" w14:paraId="7DDA9AAB" w14:textId="01908A31" w:rsidTr="00506C21">
        <w:tc>
          <w:tcPr>
            <w:tcW w:w="2875" w:type="dxa"/>
            <w:tcBorders>
              <w:top w:val="single" w:sz="12" w:space="0" w:color="auto"/>
              <w:right w:val="single" w:sz="12" w:space="0" w:color="auto"/>
            </w:tcBorders>
          </w:tcPr>
          <w:p w14:paraId="661A7442" w14:textId="77777777" w:rsidR="009E5DED" w:rsidRPr="0044438E" w:rsidRDefault="009E5DED" w:rsidP="008E053B">
            <w:pPr>
              <w:rPr>
                <w:b/>
              </w:rPr>
            </w:pPr>
            <w:r w:rsidRPr="0044438E">
              <w:rPr>
                <w:b/>
              </w:rPr>
              <w:t>Model 2: maintenance phone call modality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FEB07A8" w14:textId="77777777" w:rsidR="009E5DED" w:rsidRDefault="009E5DED" w:rsidP="009E5DED">
            <w:pPr>
              <w:jc w:val="center"/>
            </w:pPr>
          </w:p>
        </w:tc>
        <w:tc>
          <w:tcPr>
            <w:tcW w:w="1598" w:type="dxa"/>
            <w:tcBorders>
              <w:top w:val="single" w:sz="12" w:space="0" w:color="auto"/>
            </w:tcBorders>
            <w:vAlign w:val="center"/>
          </w:tcPr>
          <w:p w14:paraId="16917F4A" w14:textId="6146475E" w:rsidR="009E5DED" w:rsidRDefault="009E5DED" w:rsidP="009E5DED">
            <w:pPr>
              <w:jc w:val="center"/>
            </w:pP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1545A93" w14:textId="77777777" w:rsidR="009E5DED" w:rsidRDefault="009E5DED" w:rsidP="009E5DED">
            <w:pPr>
              <w:jc w:val="center"/>
            </w:pPr>
          </w:p>
        </w:tc>
        <w:tc>
          <w:tcPr>
            <w:tcW w:w="123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6CD09C1" w14:textId="7C4E4259" w:rsidR="009E5DED" w:rsidRDefault="009E5DED" w:rsidP="009E5DED">
            <w:pPr>
              <w:jc w:val="center"/>
            </w:pPr>
          </w:p>
        </w:tc>
        <w:tc>
          <w:tcPr>
            <w:tcW w:w="1598" w:type="dxa"/>
            <w:tcBorders>
              <w:top w:val="single" w:sz="12" w:space="0" w:color="auto"/>
            </w:tcBorders>
            <w:vAlign w:val="center"/>
          </w:tcPr>
          <w:p w14:paraId="62FC2314" w14:textId="77777777" w:rsidR="009E5DED" w:rsidRDefault="009E5DED" w:rsidP="009E5DED">
            <w:pPr>
              <w:jc w:val="center"/>
            </w:pP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2112391E" w14:textId="77777777" w:rsidR="009E5DED" w:rsidRDefault="009E5DED" w:rsidP="009E5DED">
            <w:pPr>
              <w:jc w:val="center"/>
            </w:pPr>
          </w:p>
        </w:tc>
      </w:tr>
      <w:tr w:rsidR="006041B4" w14:paraId="3E56B808" w14:textId="5325FA08" w:rsidTr="00506C21">
        <w:tc>
          <w:tcPr>
            <w:tcW w:w="2875" w:type="dxa"/>
            <w:tcBorders>
              <w:right w:val="single" w:sz="12" w:space="0" w:color="auto"/>
            </w:tcBorders>
          </w:tcPr>
          <w:p w14:paraId="466C7B3F" w14:textId="47B9EFC6" w:rsidR="006041B4" w:rsidRDefault="006041B4" w:rsidP="006041B4">
            <w:r>
              <w:t>Baseline child BMI-Z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4AC0F3BB" w14:textId="4A0CDD03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08</w:t>
            </w:r>
          </w:p>
        </w:tc>
        <w:tc>
          <w:tcPr>
            <w:tcW w:w="1598" w:type="dxa"/>
            <w:vAlign w:val="bottom"/>
          </w:tcPr>
          <w:p w14:paraId="67533096" w14:textId="6C0FBD31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84, 1.132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7C923AA8" w14:textId="2F1AB830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7D7BDAA8" w14:textId="2E1230C7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51</w:t>
            </w:r>
          </w:p>
        </w:tc>
        <w:tc>
          <w:tcPr>
            <w:tcW w:w="1598" w:type="dxa"/>
            <w:vAlign w:val="bottom"/>
          </w:tcPr>
          <w:p w14:paraId="13805C04" w14:textId="6EBEA220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900, 1.202]</w:t>
            </w:r>
          </w:p>
        </w:tc>
        <w:tc>
          <w:tcPr>
            <w:tcW w:w="907" w:type="dxa"/>
            <w:vAlign w:val="bottom"/>
          </w:tcPr>
          <w:p w14:paraId="72F5EAD8" w14:textId="4F2F2FC0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041B4" w14:paraId="2F3975C9" w14:textId="5F3F5235" w:rsidTr="00506C21">
        <w:tc>
          <w:tcPr>
            <w:tcW w:w="2875" w:type="dxa"/>
            <w:tcBorders>
              <w:right w:val="single" w:sz="12" w:space="0" w:color="auto"/>
            </w:tcBorders>
          </w:tcPr>
          <w:p w14:paraId="1FDED5B0" w14:textId="75C4A3F9" w:rsidR="006041B4" w:rsidRDefault="006041B4" w:rsidP="006041B4">
            <w:r>
              <w:t>Maintenance dose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42B87F0E" w14:textId="29EE3AB4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598" w:type="dxa"/>
            <w:vAlign w:val="bottom"/>
          </w:tcPr>
          <w:p w14:paraId="3AEF05D1" w14:textId="17D89D1A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20, 0.008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2BAE3945" w14:textId="70C907A0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85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7EBEF292" w14:textId="3D40BA63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</w:t>
            </w:r>
            <w:r w:rsidR="00175E6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98" w:type="dxa"/>
            <w:vAlign w:val="bottom"/>
          </w:tcPr>
          <w:p w14:paraId="7E6CCE76" w14:textId="225E99EA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26, 0.007]</w:t>
            </w:r>
          </w:p>
        </w:tc>
        <w:tc>
          <w:tcPr>
            <w:tcW w:w="907" w:type="dxa"/>
            <w:vAlign w:val="bottom"/>
          </w:tcPr>
          <w:p w14:paraId="1B41B145" w14:textId="5DAD64A4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66</w:t>
            </w:r>
          </w:p>
        </w:tc>
      </w:tr>
      <w:tr w:rsidR="006041B4" w14:paraId="32C6CA67" w14:textId="423A5AC4" w:rsidTr="00506C21">
        <w:tc>
          <w:tcPr>
            <w:tcW w:w="2875" w:type="dxa"/>
            <w:tcBorders>
              <w:right w:val="single" w:sz="12" w:space="0" w:color="auto"/>
            </w:tcBorders>
          </w:tcPr>
          <w:p w14:paraId="4A686FAB" w14:textId="4D236BAF" w:rsidR="006041B4" w:rsidRDefault="00493EFB" w:rsidP="00493EFB">
            <w:r>
              <w:t>Child f</w:t>
            </w:r>
            <w:r w:rsidR="006041B4">
              <w:t>emale (ref: male)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2390D02F" w14:textId="70A45446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1598" w:type="dxa"/>
            <w:vAlign w:val="bottom"/>
          </w:tcPr>
          <w:p w14:paraId="058F657B" w14:textId="521201B7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30, 0.102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5534771E" w14:textId="5A6E61D4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14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6934E152" w14:textId="773B4FE3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4</w:t>
            </w:r>
            <w:r w:rsidR="00175E66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98" w:type="dxa"/>
            <w:vAlign w:val="bottom"/>
          </w:tcPr>
          <w:p w14:paraId="2CB4E520" w14:textId="22437C41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282, 0.001]</w:t>
            </w:r>
          </w:p>
        </w:tc>
        <w:tc>
          <w:tcPr>
            <w:tcW w:w="907" w:type="dxa"/>
            <w:vAlign w:val="bottom"/>
          </w:tcPr>
          <w:p w14:paraId="53B8DB9B" w14:textId="39A2BB6A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</w:tr>
      <w:tr w:rsidR="006041B4" w14:paraId="758E1AC2" w14:textId="75CDB14E" w:rsidTr="00506C21">
        <w:tc>
          <w:tcPr>
            <w:tcW w:w="2875" w:type="dxa"/>
            <w:tcBorders>
              <w:right w:val="single" w:sz="12" w:space="0" w:color="auto"/>
            </w:tcBorders>
          </w:tcPr>
          <w:p w14:paraId="0F4F99BA" w14:textId="03AEC202" w:rsidR="006041B4" w:rsidRDefault="006041B4" w:rsidP="006041B4">
            <w:r>
              <w:t>Baseline child age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7BC932E8" w14:textId="57ABD868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6</w:t>
            </w:r>
          </w:p>
        </w:tc>
        <w:tc>
          <w:tcPr>
            <w:tcW w:w="1598" w:type="dxa"/>
            <w:vAlign w:val="bottom"/>
          </w:tcPr>
          <w:p w14:paraId="70B2F347" w14:textId="597E01A5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151, 0.282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70F6CFC8" w14:textId="64619FAD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1C2BD485" w14:textId="32FCB3E4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5</w:t>
            </w:r>
          </w:p>
        </w:tc>
        <w:tc>
          <w:tcPr>
            <w:tcW w:w="1598" w:type="dxa"/>
            <w:vAlign w:val="bottom"/>
          </w:tcPr>
          <w:p w14:paraId="5884B12E" w14:textId="12027FB7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244, 0.405]</w:t>
            </w:r>
          </w:p>
        </w:tc>
        <w:tc>
          <w:tcPr>
            <w:tcW w:w="907" w:type="dxa"/>
            <w:vAlign w:val="bottom"/>
          </w:tcPr>
          <w:p w14:paraId="6F180208" w14:textId="3BE58225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041B4" w14:paraId="4B03B31B" w14:textId="77777777" w:rsidTr="00506C21">
        <w:tc>
          <w:tcPr>
            <w:tcW w:w="2875" w:type="dxa"/>
            <w:tcBorders>
              <w:right w:val="single" w:sz="12" w:space="0" w:color="auto"/>
            </w:tcBorders>
          </w:tcPr>
          <w:p w14:paraId="4C684390" w14:textId="62557076" w:rsidR="006041B4" w:rsidRDefault="006041B4" w:rsidP="006041B4">
            <w:r>
              <w:t>Parent Hispanic non-Mexican (ref: Hispanic Mexican)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56F4C23A" w14:textId="2C25E01F" w:rsidR="006041B4" w:rsidRDefault="006041B4" w:rsidP="006041B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1598" w:type="dxa"/>
            <w:vAlign w:val="bottom"/>
          </w:tcPr>
          <w:p w14:paraId="06CC1FE3" w14:textId="3B9836E0" w:rsidR="006041B4" w:rsidRDefault="006041B4" w:rsidP="006041B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-0.132, 0.136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5FF001C2" w14:textId="4458142F" w:rsidR="006041B4" w:rsidRDefault="006041B4" w:rsidP="006041B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1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15805575" w14:textId="1950D375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598" w:type="dxa"/>
            <w:vAlign w:val="bottom"/>
          </w:tcPr>
          <w:p w14:paraId="775B2525" w14:textId="04EA4881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48, 0.177]</w:t>
            </w:r>
          </w:p>
        </w:tc>
        <w:tc>
          <w:tcPr>
            <w:tcW w:w="907" w:type="dxa"/>
            <w:vAlign w:val="bottom"/>
          </w:tcPr>
          <w:p w14:paraId="7EACECC1" w14:textId="6C23BDBB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62</w:t>
            </w:r>
          </w:p>
        </w:tc>
      </w:tr>
      <w:tr w:rsidR="006041B4" w14:paraId="0C6AEFBE" w14:textId="0712E120" w:rsidTr="00506C21">
        <w:tc>
          <w:tcPr>
            <w:tcW w:w="2875" w:type="dxa"/>
            <w:tcBorders>
              <w:bottom w:val="single" w:sz="12" w:space="0" w:color="auto"/>
              <w:right w:val="single" w:sz="12" w:space="0" w:color="auto"/>
            </w:tcBorders>
          </w:tcPr>
          <w:p w14:paraId="67A577A4" w14:textId="02C83F61" w:rsidR="006041B4" w:rsidRDefault="006041B4" w:rsidP="006041B4">
            <w:r>
              <w:t>Parent non-Hispanic (ref: Hispanic Mexican)</w:t>
            </w:r>
          </w:p>
        </w:tc>
        <w:tc>
          <w:tcPr>
            <w:tcW w:w="12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1EBAF76" w14:textId="020B3162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1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bottom"/>
          </w:tcPr>
          <w:p w14:paraId="59B71663" w14:textId="3DE95615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239, 0.176]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14:paraId="34D381A2" w14:textId="73772C3F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66</w:t>
            </w:r>
          </w:p>
        </w:tc>
        <w:tc>
          <w:tcPr>
            <w:tcW w:w="1230" w:type="dxa"/>
            <w:tcBorders>
              <w:left w:val="single" w:sz="12" w:space="0" w:color="auto"/>
              <w:bottom w:val="single" w:sz="12" w:space="0" w:color="auto"/>
            </w:tcBorders>
            <w:vAlign w:val="bottom"/>
          </w:tcPr>
          <w:p w14:paraId="5FE2A99B" w14:textId="3232A58C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598" w:type="dxa"/>
            <w:tcBorders>
              <w:bottom w:val="single" w:sz="12" w:space="0" w:color="auto"/>
            </w:tcBorders>
            <w:vAlign w:val="bottom"/>
          </w:tcPr>
          <w:p w14:paraId="159190C1" w14:textId="2AEC391B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260, 0.253]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bottom"/>
          </w:tcPr>
          <w:p w14:paraId="7A53319C" w14:textId="61D7D438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</w:tr>
      <w:tr w:rsidR="00EC4B87" w14:paraId="0BD7EE82" w14:textId="64A31539" w:rsidTr="00506C21">
        <w:tc>
          <w:tcPr>
            <w:tcW w:w="2875" w:type="dxa"/>
            <w:tcBorders>
              <w:top w:val="single" w:sz="12" w:space="0" w:color="auto"/>
              <w:right w:val="single" w:sz="12" w:space="0" w:color="auto"/>
            </w:tcBorders>
          </w:tcPr>
          <w:p w14:paraId="7D7C0544" w14:textId="77777777" w:rsidR="009E5DED" w:rsidRPr="0044438E" w:rsidRDefault="009E5DED" w:rsidP="008E053B">
            <w:pPr>
              <w:rPr>
                <w:b/>
              </w:rPr>
            </w:pPr>
            <w:r w:rsidRPr="0044438E">
              <w:rPr>
                <w:b/>
              </w:rPr>
              <w:t>Model 3: modality main effects and interaction</w:t>
            </w:r>
          </w:p>
        </w:tc>
        <w:tc>
          <w:tcPr>
            <w:tcW w:w="123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9E2F937" w14:textId="77777777" w:rsidR="009E5DED" w:rsidRDefault="009E5DED" w:rsidP="009E5DED">
            <w:pPr>
              <w:jc w:val="center"/>
            </w:pPr>
          </w:p>
        </w:tc>
        <w:tc>
          <w:tcPr>
            <w:tcW w:w="1598" w:type="dxa"/>
            <w:tcBorders>
              <w:top w:val="single" w:sz="12" w:space="0" w:color="auto"/>
            </w:tcBorders>
            <w:vAlign w:val="center"/>
          </w:tcPr>
          <w:p w14:paraId="337F8208" w14:textId="77777777" w:rsidR="009E5DED" w:rsidRDefault="009E5DED" w:rsidP="009E5DED">
            <w:pPr>
              <w:jc w:val="center"/>
            </w:pP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67E05D4" w14:textId="77777777" w:rsidR="009E5DED" w:rsidRDefault="009E5DED" w:rsidP="009E5DED">
            <w:pPr>
              <w:jc w:val="center"/>
            </w:pPr>
          </w:p>
        </w:tc>
        <w:tc>
          <w:tcPr>
            <w:tcW w:w="123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DAC3896" w14:textId="3120E856" w:rsidR="009E5DED" w:rsidRDefault="009E5DED" w:rsidP="009E5DED">
            <w:pPr>
              <w:jc w:val="center"/>
            </w:pPr>
          </w:p>
        </w:tc>
        <w:tc>
          <w:tcPr>
            <w:tcW w:w="1598" w:type="dxa"/>
            <w:tcBorders>
              <w:top w:val="single" w:sz="12" w:space="0" w:color="auto"/>
            </w:tcBorders>
            <w:vAlign w:val="center"/>
          </w:tcPr>
          <w:p w14:paraId="13039781" w14:textId="77777777" w:rsidR="009E5DED" w:rsidRDefault="009E5DED" w:rsidP="009E5DED">
            <w:pPr>
              <w:jc w:val="center"/>
            </w:pPr>
          </w:p>
        </w:tc>
        <w:tc>
          <w:tcPr>
            <w:tcW w:w="907" w:type="dxa"/>
            <w:tcBorders>
              <w:top w:val="single" w:sz="12" w:space="0" w:color="auto"/>
            </w:tcBorders>
            <w:vAlign w:val="center"/>
          </w:tcPr>
          <w:p w14:paraId="5F7206BE" w14:textId="77777777" w:rsidR="009E5DED" w:rsidRDefault="009E5DED" w:rsidP="009E5DED">
            <w:pPr>
              <w:jc w:val="center"/>
            </w:pPr>
          </w:p>
        </w:tc>
      </w:tr>
      <w:tr w:rsidR="006041B4" w14:paraId="567E6329" w14:textId="34799B77" w:rsidTr="00506C21">
        <w:tc>
          <w:tcPr>
            <w:tcW w:w="2875" w:type="dxa"/>
            <w:tcBorders>
              <w:right w:val="single" w:sz="12" w:space="0" w:color="auto"/>
            </w:tcBorders>
          </w:tcPr>
          <w:p w14:paraId="75E59F01" w14:textId="13F403AF" w:rsidR="006041B4" w:rsidRDefault="006041B4" w:rsidP="006041B4">
            <w:r>
              <w:t>Baseline child BMI-Z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0511E8E5" w14:textId="511E119C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13</w:t>
            </w:r>
          </w:p>
        </w:tc>
        <w:tc>
          <w:tcPr>
            <w:tcW w:w="1598" w:type="dxa"/>
            <w:vAlign w:val="bottom"/>
          </w:tcPr>
          <w:p w14:paraId="1B2052AA" w14:textId="2D8E9FC0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890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1.137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4AF22E45" w14:textId="5CF8A4C6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42100372" w14:textId="53964CED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57</w:t>
            </w:r>
          </w:p>
        </w:tc>
        <w:tc>
          <w:tcPr>
            <w:tcW w:w="1598" w:type="dxa"/>
            <w:vAlign w:val="bottom"/>
          </w:tcPr>
          <w:p w14:paraId="7B611563" w14:textId="3C8AEF2F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906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1.208]</w:t>
            </w:r>
          </w:p>
        </w:tc>
        <w:tc>
          <w:tcPr>
            <w:tcW w:w="907" w:type="dxa"/>
            <w:vAlign w:val="bottom"/>
          </w:tcPr>
          <w:p w14:paraId="384DE20C" w14:textId="395361F3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6041B4" w14:paraId="2DB23235" w14:textId="1EE5BA95" w:rsidTr="00506C21">
        <w:tc>
          <w:tcPr>
            <w:tcW w:w="2875" w:type="dxa"/>
            <w:tcBorders>
              <w:right w:val="single" w:sz="12" w:space="0" w:color="auto"/>
            </w:tcBorders>
          </w:tcPr>
          <w:p w14:paraId="49AF00D3" w14:textId="133E0879" w:rsidR="006041B4" w:rsidRDefault="006041B4" w:rsidP="006041B4">
            <w:r>
              <w:t>Face-to-face dose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59BF6BD4" w14:textId="76331B35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  <w:tc>
          <w:tcPr>
            <w:tcW w:w="1598" w:type="dxa"/>
            <w:vAlign w:val="bottom"/>
          </w:tcPr>
          <w:p w14:paraId="1F98814E" w14:textId="53935A92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11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100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58AA5188" w14:textId="39AC2FFA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14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38A54648" w14:textId="57D94F4A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53</w:t>
            </w:r>
          </w:p>
        </w:tc>
        <w:tc>
          <w:tcPr>
            <w:tcW w:w="1598" w:type="dxa"/>
            <w:vAlign w:val="bottom"/>
          </w:tcPr>
          <w:p w14:paraId="378613CB" w14:textId="3906B0CC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22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128]</w:t>
            </w:r>
          </w:p>
        </w:tc>
        <w:tc>
          <w:tcPr>
            <w:tcW w:w="907" w:type="dxa"/>
            <w:vAlign w:val="bottom"/>
          </w:tcPr>
          <w:p w14:paraId="6E339FE5" w14:textId="5C7DAA15" w:rsidR="006041B4" w:rsidRDefault="006041B4" w:rsidP="006041B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165</w:t>
            </w:r>
          </w:p>
        </w:tc>
      </w:tr>
      <w:tr w:rsidR="001A32D9" w14:paraId="27758E8E" w14:textId="4D8A161E" w:rsidTr="00506C21">
        <w:tc>
          <w:tcPr>
            <w:tcW w:w="2875" w:type="dxa"/>
            <w:tcBorders>
              <w:right w:val="single" w:sz="12" w:space="0" w:color="auto"/>
            </w:tcBorders>
          </w:tcPr>
          <w:p w14:paraId="283CDE77" w14:textId="63BB5F34" w:rsidR="001A32D9" w:rsidRDefault="001A32D9" w:rsidP="001A32D9">
            <w:r>
              <w:t>Maintenance dose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422F5272" w14:textId="1DB96BFB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15</w:t>
            </w:r>
          </w:p>
        </w:tc>
        <w:tc>
          <w:tcPr>
            <w:tcW w:w="1598" w:type="dxa"/>
            <w:vAlign w:val="bottom"/>
          </w:tcPr>
          <w:p w14:paraId="2C7AC9BD" w14:textId="570685DE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13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043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30FB18D8" w14:textId="03967B6F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89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7D9A27D4" w14:textId="5BF2CA02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598" w:type="dxa"/>
            <w:vAlign w:val="bottom"/>
          </w:tcPr>
          <w:p w14:paraId="1DF6FDDB" w14:textId="50B949F7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28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041]</w:t>
            </w:r>
          </w:p>
        </w:tc>
        <w:tc>
          <w:tcPr>
            <w:tcW w:w="907" w:type="dxa"/>
            <w:vAlign w:val="bottom"/>
          </w:tcPr>
          <w:p w14:paraId="457F558A" w14:textId="0C2733A2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6</w:t>
            </w:r>
          </w:p>
        </w:tc>
      </w:tr>
      <w:tr w:rsidR="001A32D9" w14:paraId="634AC076" w14:textId="77777777" w:rsidTr="00506C21">
        <w:tc>
          <w:tcPr>
            <w:tcW w:w="2875" w:type="dxa"/>
            <w:tcBorders>
              <w:right w:val="single" w:sz="12" w:space="0" w:color="auto"/>
            </w:tcBorders>
          </w:tcPr>
          <w:p w14:paraId="057C6745" w14:textId="65251714" w:rsidR="001A32D9" w:rsidRDefault="001A32D9" w:rsidP="001A32D9">
            <w:r>
              <w:t>Interaction: Face-to-face by maintenance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10926CB4" w14:textId="3F09FC69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598" w:type="dxa"/>
            <w:vAlign w:val="bottom"/>
          </w:tcPr>
          <w:p w14:paraId="5C60F66D" w14:textId="304A6A52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14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-0.001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0EDAA6EA" w14:textId="74F1F132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75422763" w14:textId="56F47A0F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08</w:t>
            </w:r>
          </w:p>
        </w:tc>
        <w:tc>
          <w:tcPr>
            <w:tcW w:w="1598" w:type="dxa"/>
            <w:vAlign w:val="bottom"/>
          </w:tcPr>
          <w:p w14:paraId="05EDECA4" w14:textId="6F5769FC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017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001]</w:t>
            </w:r>
          </w:p>
        </w:tc>
        <w:tc>
          <w:tcPr>
            <w:tcW w:w="907" w:type="dxa"/>
            <w:vAlign w:val="bottom"/>
          </w:tcPr>
          <w:p w14:paraId="139C03CE" w14:textId="7846FC6E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</w:tr>
      <w:tr w:rsidR="001A32D9" w14:paraId="281A262D" w14:textId="77777777" w:rsidTr="00506C21">
        <w:tc>
          <w:tcPr>
            <w:tcW w:w="2875" w:type="dxa"/>
            <w:tcBorders>
              <w:right w:val="single" w:sz="12" w:space="0" w:color="auto"/>
            </w:tcBorders>
          </w:tcPr>
          <w:p w14:paraId="361F7656" w14:textId="4A3E23F3" w:rsidR="001A32D9" w:rsidRDefault="00493EFB" w:rsidP="00493EFB">
            <w:r>
              <w:t>Child f</w:t>
            </w:r>
            <w:r w:rsidR="001A32D9">
              <w:t>emale (ref: male)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700B8486" w14:textId="04B364F9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4</w:t>
            </w:r>
          </w:p>
        </w:tc>
        <w:tc>
          <w:tcPr>
            <w:tcW w:w="1598" w:type="dxa"/>
            <w:vAlign w:val="bottom"/>
          </w:tcPr>
          <w:p w14:paraId="04E80D3B" w14:textId="31DD8902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30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101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55505059" w14:textId="27081729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07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05273DDA" w14:textId="564EFE92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145</w:t>
            </w:r>
          </w:p>
        </w:tc>
        <w:tc>
          <w:tcPr>
            <w:tcW w:w="1598" w:type="dxa"/>
            <w:vAlign w:val="bottom"/>
          </w:tcPr>
          <w:p w14:paraId="4D7C8DAA" w14:textId="0789DFE9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286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-0.003]</w:t>
            </w:r>
          </w:p>
        </w:tc>
        <w:tc>
          <w:tcPr>
            <w:tcW w:w="907" w:type="dxa"/>
            <w:vAlign w:val="bottom"/>
          </w:tcPr>
          <w:p w14:paraId="3E5398D0" w14:textId="4AF9F76C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45</w:t>
            </w:r>
          </w:p>
        </w:tc>
      </w:tr>
      <w:tr w:rsidR="001A32D9" w14:paraId="02CF6BEB" w14:textId="77777777" w:rsidTr="00506C21">
        <w:tc>
          <w:tcPr>
            <w:tcW w:w="2875" w:type="dxa"/>
            <w:tcBorders>
              <w:right w:val="single" w:sz="12" w:space="0" w:color="auto"/>
            </w:tcBorders>
          </w:tcPr>
          <w:p w14:paraId="2F129990" w14:textId="7664268A" w:rsidR="001A32D9" w:rsidRDefault="001A32D9" w:rsidP="001A32D9">
            <w:r>
              <w:t>Baseline child age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7799EAA6" w14:textId="7C6D4F3D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213</w:t>
            </w:r>
          </w:p>
        </w:tc>
        <w:tc>
          <w:tcPr>
            <w:tcW w:w="1598" w:type="dxa"/>
            <w:vAlign w:val="bottom"/>
          </w:tcPr>
          <w:p w14:paraId="66CBCB21" w14:textId="1ADDD491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147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279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333C8F53" w14:textId="3B5716C1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355330EE" w14:textId="3ED5845B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324</w:t>
            </w:r>
          </w:p>
        </w:tc>
        <w:tc>
          <w:tcPr>
            <w:tcW w:w="1598" w:type="dxa"/>
            <w:vAlign w:val="bottom"/>
          </w:tcPr>
          <w:p w14:paraId="5388E2C4" w14:textId="4F5FAEC2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0.244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405]</w:t>
            </w:r>
          </w:p>
        </w:tc>
        <w:tc>
          <w:tcPr>
            <w:tcW w:w="907" w:type="dxa"/>
            <w:vAlign w:val="bottom"/>
          </w:tcPr>
          <w:p w14:paraId="45705DE8" w14:textId="7703F2C9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A32D9" w14:paraId="28743007" w14:textId="77777777" w:rsidTr="00506C21">
        <w:tc>
          <w:tcPr>
            <w:tcW w:w="2875" w:type="dxa"/>
            <w:tcBorders>
              <w:right w:val="single" w:sz="12" w:space="0" w:color="auto"/>
            </w:tcBorders>
          </w:tcPr>
          <w:p w14:paraId="58D84FA4" w14:textId="7B276C4C" w:rsidR="001A32D9" w:rsidRDefault="001A32D9" w:rsidP="001A32D9">
            <w:r>
              <w:t>Parent Hispanic non-Mexican (ref: Hispanic Mexican)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7D741B8B" w14:textId="2AA8BFA1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598" w:type="dxa"/>
            <w:vAlign w:val="bottom"/>
          </w:tcPr>
          <w:p w14:paraId="6A51A2F2" w14:textId="4B30730D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46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123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58E51D11" w14:textId="04F2218F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867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6898F861" w14:textId="4405237C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598" w:type="dxa"/>
            <w:vAlign w:val="bottom"/>
          </w:tcPr>
          <w:p w14:paraId="4F7D8DF5" w14:textId="24C01C66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159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170]</w:t>
            </w:r>
          </w:p>
        </w:tc>
        <w:tc>
          <w:tcPr>
            <w:tcW w:w="907" w:type="dxa"/>
            <w:vAlign w:val="bottom"/>
          </w:tcPr>
          <w:p w14:paraId="1EBBDF5A" w14:textId="6DD91DA3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47</w:t>
            </w:r>
          </w:p>
        </w:tc>
      </w:tr>
      <w:tr w:rsidR="001A32D9" w14:paraId="6F8CDA28" w14:textId="41016467" w:rsidTr="00506C21">
        <w:tc>
          <w:tcPr>
            <w:tcW w:w="2875" w:type="dxa"/>
            <w:tcBorders>
              <w:right w:val="single" w:sz="12" w:space="0" w:color="auto"/>
            </w:tcBorders>
          </w:tcPr>
          <w:p w14:paraId="63EAA8D0" w14:textId="32729CAA" w:rsidR="001A32D9" w:rsidRDefault="001A32D9" w:rsidP="001A32D9">
            <w:r>
              <w:t>Parent non-Hispanic (ref: Hispanic Mexican)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3C5B1B7D" w14:textId="57FE24B8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39</w:t>
            </w:r>
          </w:p>
        </w:tc>
        <w:tc>
          <w:tcPr>
            <w:tcW w:w="1598" w:type="dxa"/>
            <w:vAlign w:val="bottom"/>
          </w:tcPr>
          <w:p w14:paraId="0E3A61C8" w14:textId="1CBA924A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245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168]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bottom"/>
          </w:tcPr>
          <w:p w14:paraId="6A83A89B" w14:textId="0C3EA846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714</w:t>
            </w:r>
          </w:p>
        </w:tc>
        <w:tc>
          <w:tcPr>
            <w:tcW w:w="1230" w:type="dxa"/>
            <w:tcBorders>
              <w:left w:val="single" w:sz="12" w:space="0" w:color="auto"/>
            </w:tcBorders>
            <w:vAlign w:val="bottom"/>
          </w:tcPr>
          <w:p w14:paraId="70C5E130" w14:textId="3D52EA21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598" w:type="dxa"/>
            <w:vAlign w:val="bottom"/>
          </w:tcPr>
          <w:p w14:paraId="725CDCBB" w14:textId="790E3950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[-0.267,</w:t>
            </w:r>
            <w:r w:rsidR="00990129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0.246]</w:t>
            </w:r>
          </w:p>
        </w:tc>
        <w:tc>
          <w:tcPr>
            <w:tcW w:w="907" w:type="dxa"/>
            <w:vAlign w:val="bottom"/>
          </w:tcPr>
          <w:p w14:paraId="6D759204" w14:textId="07A10FB1" w:rsidR="001A32D9" w:rsidRDefault="001A32D9" w:rsidP="001A32D9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36</w:t>
            </w:r>
          </w:p>
        </w:tc>
      </w:tr>
    </w:tbl>
    <w:p w14:paraId="099A23D9" w14:textId="77777777" w:rsidR="001E7500" w:rsidRDefault="001E7500">
      <w:bookmarkStart w:id="0" w:name="_GoBack"/>
      <w:bookmarkEnd w:id="0"/>
    </w:p>
    <w:sectPr w:rsidR="001E75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500"/>
    <w:rsid w:val="000247C3"/>
    <w:rsid w:val="00175E66"/>
    <w:rsid w:val="001A32D9"/>
    <w:rsid w:val="001E7500"/>
    <w:rsid w:val="00272ED3"/>
    <w:rsid w:val="003527E3"/>
    <w:rsid w:val="00393E34"/>
    <w:rsid w:val="003D5818"/>
    <w:rsid w:val="0044438E"/>
    <w:rsid w:val="00493EFB"/>
    <w:rsid w:val="00506C21"/>
    <w:rsid w:val="006041B4"/>
    <w:rsid w:val="007154D4"/>
    <w:rsid w:val="007242E1"/>
    <w:rsid w:val="00726659"/>
    <w:rsid w:val="007710A3"/>
    <w:rsid w:val="007A49BD"/>
    <w:rsid w:val="008E053B"/>
    <w:rsid w:val="00990129"/>
    <w:rsid w:val="009C1126"/>
    <w:rsid w:val="009E5DED"/>
    <w:rsid w:val="009E68CA"/>
    <w:rsid w:val="00B02E0F"/>
    <w:rsid w:val="00B17C0E"/>
    <w:rsid w:val="00B70B4B"/>
    <w:rsid w:val="00BF0199"/>
    <w:rsid w:val="00C047DB"/>
    <w:rsid w:val="00DA5463"/>
    <w:rsid w:val="00E760CC"/>
    <w:rsid w:val="00EC4B87"/>
    <w:rsid w:val="00F414E6"/>
    <w:rsid w:val="00F64797"/>
    <w:rsid w:val="00F9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12A7A"/>
  <w15:chartTrackingRefBased/>
  <w15:docId w15:val="{0F9FDBD8-5A8F-4219-B412-62011EB67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2E0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E0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414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4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4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4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4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79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Medical Center</Company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mer, Evan Crossfield</dc:creator>
  <cp:keywords/>
  <dc:description/>
  <cp:lastModifiedBy>Heerman, William John</cp:lastModifiedBy>
  <cp:revision>4</cp:revision>
  <dcterms:created xsi:type="dcterms:W3CDTF">2019-08-09T13:34:00Z</dcterms:created>
  <dcterms:modified xsi:type="dcterms:W3CDTF">2019-08-09T13:34:00Z</dcterms:modified>
</cp:coreProperties>
</file>